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2453" w14:textId="122BB377" w:rsidR="00050AD7" w:rsidRPr="00BC68D3" w:rsidRDefault="00050AD7" w:rsidP="00050AD7">
      <w:pPr>
        <w:spacing w:line="276" w:lineRule="auto"/>
        <w:rPr>
          <w:sz w:val="36"/>
          <w:lang w:val="en-GB"/>
        </w:rPr>
      </w:pPr>
      <w:r w:rsidRPr="00BC68D3">
        <w:rPr>
          <w:b/>
          <w:bCs w:val="0"/>
          <w:sz w:val="36"/>
          <w:lang w:val="en-GB"/>
        </w:rPr>
        <w:t xml:space="preserve">Supplementary </w:t>
      </w:r>
      <w:r>
        <w:rPr>
          <w:b/>
          <w:bCs w:val="0"/>
          <w:sz w:val="36"/>
          <w:lang w:val="en-GB"/>
        </w:rPr>
        <w:t>Data</w:t>
      </w:r>
    </w:p>
    <w:p w14:paraId="08BCDC6D" w14:textId="14052BFC" w:rsidR="00195BD1" w:rsidRDefault="00195BD1"/>
    <w:p w14:paraId="25753053" w14:textId="1BCBA876" w:rsidR="00050AD7" w:rsidRDefault="00050AD7"/>
    <w:p w14:paraId="6F0A7534" w14:textId="7F3F50E3" w:rsidR="00050AD7" w:rsidRDefault="00050AD7"/>
    <w:p w14:paraId="64500A14" w14:textId="5DDA46DF" w:rsidR="00C679B7" w:rsidRDefault="00C679B7" w:rsidP="00C679B7">
      <w:r>
        <w:rPr>
          <w:b/>
          <w:bCs w:val="0"/>
          <w:sz w:val="24"/>
          <w:szCs w:val="40"/>
          <w:lang w:val="en-GB"/>
        </w:rPr>
        <w:t>Data</w:t>
      </w:r>
      <w:r w:rsidRPr="00225337">
        <w:rPr>
          <w:b/>
          <w:bCs w:val="0"/>
          <w:sz w:val="24"/>
          <w:szCs w:val="40"/>
          <w:lang w:val="en-GB"/>
        </w:rPr>
        <w:t xml:space="preserve"> S1</w:t>
      </w:r>
      <w:r w:rsidRPr="00225337">
        <w:rPr>
          <w:sz w:val="24"/>
          <w:szCs w:val="40"/>
          <w:lang w:val="en-GB"/>
        </w:rPr>
        <w:t xml:space="preserve">: </w:t>
      </w:r>
      <w:r>
        <w:rPr>
          <w:sz w:val="24"/>
          <w:szCs w:val="40"/>
          <w:lang w:val="en-GB"/>
        </w:rPr>
        <w:t>Sequence</w:t>
      </w:r>
      <w:r>
        <w:rPr>
          <w:sz w:val="24"/>
          <w:szCs w:val="40"/>
          <w:lang w:val="en-GB"/>
        </w:rPr>
        <w:t>s</w:t>
      </w:r>
      <w:r>
        <w:rPr>
          <w:sz w:val="24"/>
          <w:szCs w:val="40"/>
          <w:lang w:val="en-GB"/>
        </w:rPr>
        <w:t xml:space="preserve"> of the Terminal Inverted Repeats used for transposon re-annotation using </w:t>
      </w:r>
      <w:r w:rsidRPr="00050AD7">
        <w:rPr>
          <w:i/>
          <w:iCs/>
          <w:sz w:val="24"/>
          <w:szCs w:val="40"/>
          <w:lang w:val="en-GB"/>
        </w:rPr>
        <w:t>packfinder</w:t>
      </w:r>
      <w:r>
        <w:rPr>
          <w:i/>
          <w:iCs/>
          <w:sz w:val="24"/>
          <w:szCs w:val="40"/>
          <w:lang w:val="en-GB"/>
        </w:rPr>
        <w:t>.</w:t>
      </w:r>
    </w:p>
    <w:p w14:paraId="3B0EFE30" w14:textId="493A5CAA" w:rsidR="00050AD7" w:rsidRDefault="00050AD7"/>
    <w:p w14:paraId="5F01CECE" w14:textId="6367A800" w:rsidR="00050AD7" w:rsidRDefault="00050AD7"/>
    <w:p w14:paraId="54F43EB4" w14:textId="77777777" w:rsidR="00050AD7" w:rsidRDefault="00050AD7" w:rsidP="00050AD7">
      <w:r>
        <w:t>&gt;DXX_Styx</w:t>
      </w:r>
    </w:p>
    <w:p w14:paraId="3916588E" w14:textId="19B29C60" w:rsidR="00050AD7" w:rsidRDefault="00050AD7" w:rsidP="00050AD7">
      <w:r>
        <w:t>ACGGACGACTGGTAGAACAATAGCTGCAAGAACTCG</w:t>
      </w:r>
    </w:p>
    <w:p w14:paraId="7425C4BF" w14:textId="77777777" w:rsidR="00050AD7" w:rsidRDefault="00050AD7" w:rsidP="00050AD7"/>
    <w:p w14:paraId="29501F45" w14:textId="77777777" w:rsidR="00050AD7" w:rsidRDefault="00050AD7" w:rsidP="00050AD7">
      <w:r>
        <w:t>&gt;DTA_Vera</w:t>
      </w:r>
    </w:p>
    <w:p w14:paraId="01CC7230" w14:textId="67F9C43A" w:rsidR="00050AD7" w:rsidRDefault="00050AD7" w:rsidP="00050AD7">
      <w:r>
        <w:t>CAGTCTGCTAAACAATCAAT</w:t>
      </w:r>
    </w:p>
    <w:p w14:paraId="73E9D430" w14:textId="77777777" w:rsidR="00050AD7" w:rsidRDefault="00050AD7" w:rsidP="00050AD7"/>
    <w:p w14:paraId="1B453FEE" w14:textId="77777777" w:rsidR="00050AD7" w:rsidRDefault="00050AD7" w:rsidP="00050AD7">
      <w:r>
        <w:t>&gt;DTT_Tapputi</w:t>
      </w:r>
    </w:p>
    <w:p w14:paraId="4AB2528C" w14:textId="6C7E1D96" w:rsidR="00050AD7" w:rsidRDefault="00050AD7" w:rsidP="00050AD7">
      <w:r>
        <w:t>AGAAGTCACTTGCAAGGTATGCACGGTGCACGCTGTGCACGGTCGCA</w:t>
      </w:r>
    </w:p>
    <w:p w14:paraId="3D41EFEA" w14:textId="77777777" w:rsidR="00050AD7" w:rsidRDefault="00050AD7" w:rsidP="00050AD7"/>
    <w:p w14:paraId="3615A179" w14:textId="77777777" w:rsidR="00050AD7" w:rsidRDefault="00050AD7" w:rsidP="00050AD7">
      <w:r>
        <w:t>&gt;DXX_Birute</w:t>
      </w:r>
    </w:p>
    <w:p w14:paraId="1AA4E8CF" w14:textId="76E065E9" w:rsidR="00050AD7" w:rsidRDefault="00050AD7" w:rsidP="00050AD7">
      <w:r>
        <w:t>ACTCGTGTTGCAAGCTTCTCACCGCCAAAGCGGTGTTGGCCGGCTCAATGAGAATCACCAGCTCAACACGACTGTATC</w:t>
      </w:r>
    </w:p>
    <w:p w14:paraId="3E031184" w14:textId="16C3BFA9" w:rsidR="00050AD7" w:rsidRDefault="00050AD7"/>
    <w:sectPr w:rsidR="00050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D7"/>
    <w:rsid w:val="00050AD7"/>
    <w:rsid w:val="00195BD1"/>
    <w:rsid w:val="00C6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BD3FB"/>
  <w15:chartTrackingRefBased/>
  <w15:docId w15:val="{98106BF9-2A48-8B42-A9E7-34E64D08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2"/>
        <w:szCs w:val="36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det</dc:creator>
  <cp:keywords/>
  <dc:description/>
  <cp:lastModifiedBy>Daniel Croll</cp:lastModifiedBy>
  <cp:revision>2</cp:revision>
  <dcterms:created xsi:type="dcterms:W3CDTF">2023-03-16T13:03:00Z</dcterms:created>
  <dcterms:modified xsi:type="dcterms:W3CDTF">2023-03-20T20:20:00Z</dcterms:modified>
</cp:coreProperties>
</file>